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BF145">
      <w:pPr>
        <w:rPr>
          <w:rStyle w:val="5"/>
          <w:rFonts w:hint="eastAsia" w:ascii="Segoe UI" w:hAnsi="Segoe UI" w:eastAsia="Segoe UI" w:cs="Segoe UI"/>
          <w:bCs/>
          <w:color w:val="0F1115"/>
          <w:sz w:val="24"/>
          <w:shd w:val="clear" w:color="auto" w:fill="FFFFFF"/>
        </w:rPr>
      </w:pPr>
      <w:r>
        <w:rPr>
          <w:rStyle w:val="5"/>
          <w:rFonts w:hint="eastAsia" w:ascii="Segoe UI" w:hAnsi="Segoe UI" w:eastAsia="宋体" w:cs="Segoe UI"/>
          <w:bCs/>
          <w:color w:val="0F1115"/>
          <w:sz w:val="24"/>
          <w:shd w:val="clear" w:color="auto" w:fill="FFFFFF"/>
          <w:lang w:val="en-US" w:eastAsia="zh-CN"/>
        </w:rPr>
        <w:t>S</w:t>
      </w:r>
      <w:r>
        <w:rPr>
          <w:rStyle w:val="5"/>
          <w:rFonts w:hint="eastAsia" w:ascii="Segoe UI" w:hAnsi="Segoe UI" w:eastAsia="Segoe UI" w:cs="Segoe UI"/>
          <w:bCs/>
          <w:color w:val="0F1115"/>
          <w:sz w:val="24"/>
          <w:shd w:val="clear" w:color="auto" w:fill="FFFFFF"/>
        </w:rPr>
        <w:t>upplementary materials</w:t>
      </w:r>
    </w:p>
    <w:p w14:paraId="3BDA0676">
      <w:pPr>
        <w:pStyle w:val="2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  <w:r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Supplementary Table S1:</w:t>
      </w:r>
    </w:p>
    <w:p w14:paraId="111DB1CA">
      <w:pPr>
        <w:pStyle w:val="2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</w:rPr>
      </w:pPr>
      <w:bookmarkStart w:id="0" w:name="_GoBack"/>
      <w:bookmarkEnd w:id="0"/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2022 ACR/EULAR Classification Criteria for Granulomatosis with Polyangiitis (GPA)</w:t>
      </w:r>
    </w:p>
    <w:tbl>
      <w:tblPr>
        <w:tblStyle w:val="3"/>
        <w:tblW w:w="8305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0"/>
        <w:gridCol w:w="5617"/>
        <w:gridCol w:w="678"/>
      </w:tblGrid>
      <w:tr w14:paraId="1F232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2010" w:type="dxa"/>
            <w:tcBorders>
              <w:top w:val="nil"/>
            </w:tcBorders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766B04B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Domain / Item</w:t>
            </w:r>
          </w:p>
        </w:tc>
        <w:tc>
          <w:tcPr>
            <w:tcW w:w="5617" w:type="dxa"/>
            <w:tcBorders>
              <w:top w:val="nil"/>
            </w:tcBorders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3FA22B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Criteria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0F5359B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Score</w:t>
            </w:r>
          </w:p>
        </w:tc>
      </w:tr>
      <w:tr w14:paraId="3E8BA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3" w:hRule="atLeast"/>
        </w:trPr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29CB211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Criteria</w:t>
            </w: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3DDDA33B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898C97A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</w:tr>
      <w:tr w14:paraId="2119D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B197314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49C4111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Nasal bleeding, ulcers, crusting, congestion, or obstruction, OR nasal septal defect/perforation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2F98B4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7B85A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55477F0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39D197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Cartilaginous involvement (inflammation of ear/nasal cartilage, hoarseness/strider, bronchial involvement, OR saddle nose deformity)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7B79502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40ACB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35ABF4AA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67AF41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Conductive or sensorineural hearing impairment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843F72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6D3B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25972E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b/>
                <w:bCs/>
                <w:kern w:val="0"/>
                <w:sz w:val="18"/>
                <w:szCs w:val="18"/>
                <w:lang w:val="en-US" w:eastAsia="zh-CN" w:bidi="ar"/>
              </w:rPr>
              <w:t>Laboratory, Imaging, and Biopsy Criteria</w:t>
            </w: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2834AE36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F24F1F0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</w:tr>
      <w:tr w14:paraId="52BA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5F8125A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2AC5EC4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Positive cytoplasmic ANCA (c-ANCA) OR anti-proteinase 3 (PR3) antibodie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1E1308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 w14:paraId="46DDF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5F69F58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C8DDE9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Chest imaging showing: pulmonary nodules, mass, or cavitie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7A7E3B9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5BF00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A83842F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4FBBFF5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Biopsy showing granulomas, extravascular granulomatous inflammation, OR giant cell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074B803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29C05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04BE4200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7DE51F2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Imaging showing: nasal/sinus inflammation, opacification, or fluid, OR mastoiditi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0528F6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75433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4FDE3FD6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3749295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Biopsy showing pauci-immune glomerulonephriti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3DF5835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393CC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7E1A4CCC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4CB0FF2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Positive perinuclear ANCA (p-ANCA) OR anti-myeloperoxidase (MPO) antibodies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649842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-1</w:t>
            </w:r>
          </w:p>
        </w:tc>
      </w:tr>
      <w:tr w14:paraId="7DFD8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B36D72C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30AEAB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Serum eosinophil count ≥1×10⁹/L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0218078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-4</w:t>
            </w:r>
          </w:p>
        </w:tc>
      </w:tr>
      <w:tr w14:paraId="1EB5E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5AF3187E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932BE7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b/>
                <w:bCs/>
                <w:kern w:val="0"/>
                <w:sz w:val="18"/>
                <w:szCs w:val="18"/>
                <w:lang w:val="en-US" w:eastAsia="zh-CN" w:bidi="ar"/>
              </w:rPr>
              <w:t>Total Score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5C329F2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</w:tr>
      <w:tr w14:paraId="772DC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10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65D8D35C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  <w:tc>
          <w:tcPr>
            <w:tcW w:w="5617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1BE87B4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Segoe UI" w:hAnsi="Segoe UI" w:eastAsia="Segoe UI" w:cs="Segoe UI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kern w:val="0"/>
                <w:sz w:val="18"/>
                <w:szCs w:val="18"/>
                <w:lang w:val="en-US" w:eastAsia="zh-CN" w:bidi="ar"/>
              </w:rPr>
              <w:t>A total score of ≥5 is classified as Granulomatosis with Polyangiitis.</w:t>
            </w:r>
          </w:p>
        </w:tc>
        <w:tc>
          <w:tcPr>
            <w:tcW w:w="678" w:type="dxa"/>
            <w:shd w:val="clear" w:color="auto" w:fill="auto"/>
            <w:tcMar>
              <w:top w:w="150" w:type="dxa"/>
              <w:left w:w="108" w:type="dxa"/>
              <w:bottom w:w="150" w:type="dxa"/>
              <w:right w:w="108" w:type="dxa"/>
            </w:tcMar>
            <w:vAlign w:val="center"/>
          </w:tcPr>
          <w:p w14:paraId="25A8B6D3">
            <w:pPr>
              <w:rPr>
                <w:rFonts w:hint="default" w:ascii="Segoe UI" w:hAnsi="Segoe UI" w:eastAsia="Segoe UI" w:cs="Segoe UI"/>
                <w:sz w:val="18"/>
                <w:szCs w:val="18"/>
              </w:rPr>
            </w:pPr>
          </w:p>
        </w:tc>
      </w:tr>
    </w:tbl>
    <w:p w14:paraId="3BB380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AD106E"/>
    <w:rsid w:val="4209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905</Characters>
  <Lines>0</Lines>
  <Paragraphs>0</Paragraphs>
  <TotalTime>0</TotalTime>
  <ScaleCrop>false</ScaleCrop>
  <LinksUpToDate>false</LinksUpToDate>
  <CharactersWithSpaces>100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8:42:00Z</dcterms:created>
  <dc:creator>hasee</dc:creator>
  <cp:lastModifiedBy>菇cyh</cp:lastModifiedBy>
  <dcterms:modified xsi:type="dcterms:W3CDTF">2026-07-13T13:0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A2OGM3MGQzNjczM2RiZjIyNTZkODM0YTlkNTQzMmEiLCJ1c2VySWQiOiIzODM2OTcyNTEifQ==</vt:lpwstr>
  </property>
  <property fmtid="{D5CDD505-2E9C-101B-9397-08002B2CF9AE}" pid="4" name="ICV">
    <vt:lpwstr>A240AAA919C44CC4B6A62866BDD12F22_12</vt:lpwstr>
  </property>
</Properties>
</file>